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9BB" w:rsidRDefault="008819BB" w:rsidP="008819BB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6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sunlight waterbodi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8819BB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260556EC" wp14:editId="35E450A2">
            <wp:extent cx="5692851" cy="7149306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Ifakara projects\Arnold\suppl_mat\sunlight waterbod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230"/>
    <w:rsid w:val="008819BB"/>
    <w:rsid w:val="00AB4E2C"/>
    <w:rsid w:val="00E35902"/>
    <w:rsid w:val="00FF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9B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9B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3:00Z</dcterms:created>
  <dcterms:modified xsi:type="dcterms:W3CDTF">2021-01-13T04:03:00Z</dcterms:modified>
</cp:coreProperties>
</file>